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2529A" w14:textId="319DE2B8" w:rsidR="00834DE2" w:rsidRDefault="00834DE2" w:rsidP="00834DE2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28"/>
          <w:szCs w:val="28"/>
        </w:rPr>
      </w:pPr>
      <w:r>
        <w:rPr>
          <w:rFonts w:ascii="Times New Roman" w:eastAsia="等线" w:hAnsi="Times New Roman" w:cs="Times New Roman" w:hint="eastAsia"/>
          <w:color w:val="000000"/>
          <w:sz w:val="28"/>
          <w:szCs w:val="28"/>
        </w:rPr>
        <w:t>*</w:t>
      </w:r>
      <w:r w:rsidR="00817083" w:rsidRPr="00817083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="00B645A5" w:rsidRPr="00B645A5">
        <w:rPr>
          <w:rFonts w:ascii="Times New Roman" w:eastAsia="等线" w:hAnsi="Times New Roman" w:cs="Times New Roman"/>
          <w:color w:val="000000"/>
          <w:sz w:val="28"/>
          <w:szCs w:val="28"/>
        </w:rPr>
        <w:t>Supporting</w:t>
      </w:r>
      <w:r w:rsidR="00B645A5">
        <w:rPr>
          <w:rFonts w:ascii="Times New Roman" w:eastAsia="等线" w:hAnsi="Times New Roman" w:cs="Times New Roman" w:hint="eastAsia"/>
          <w:color w:val="000000"/>
          <w:sz w:val="28"/>
          <w:szCs w:val="28"/>
        </w:rPr>
        <w:t xml:space="preserve"> </w:t>
      </w:r>
      <w:r w:rsidR="00B645A5" w:rsidRPr="00B645A5">
        <w:rPr>
          <w:rFonts w:ascii="Times New Roman" w:eastAsia="等线" w:hAnsi="Times New Roman" w:cs="Times New Roman"/>
          <w:color w:val="000000"/>
          <w:sz w:val="28"/>
          <w:szCs w:val="28"/>
        </w:rPr>
        <w:t>Information</w:t>
      </w:r>
      <w:r w:rsidR="00D8453E" w:rsidRPr="00D8453E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</w:p>
    <w:p w14:paraId="32A6850F" w14:textId="77777777" w:rsidR="00A45E1A" w:rsidRPr="00834DE2" w:rsidRDefault="00A45E1A" w:rsidP="00834DE2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28"/>
          <w:szCs w:val="28"/>
        </w:rPr>
      </w:pPr>
    </w:p>
    <w:p w14:paraId="427231D9" w14:textId="47249667" w:rsidR="00A45E1A" w:rsidRPr="009B317B" w:rsidRDefault="00E320BF" w:rsidP="00A45E1A">
      <w:pPr>
        <w:jc w:val="center"/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  <w:r w:rsidRPr="009B317B">
        <w:rPr>
          <w:rFonts w:ascii="Times New Roman" w:eastAsia="等线" w:hAnsi="Times New Roman" w:cs="Times New Roman"/>
          <w:b/>
          <w:color w:val="000000"/>
          <w:sz w:val="28"/>
          <w:szCs w:val="28"/>
        </w:rPr>
        <w:t>Obesity, Physical Activity, and Gene–Environment Interactions: A Natural Experiment Framework</w:t>
      </w:r>
    </w:p>
    <w:p w14:paraId="31EF2D19" w14:textId="77777777" w:rsidR="00A45E1A" w:rsidRPr="00A45E1A" w:rsidRDefault="00A45E1A" w:rsidP="00A45E1A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8"/>
          <w:szCs w:val="28"/>
        </w:rPr>
      </w:pPr>
      <w:r w:rsidRPr="00A45E1A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Running </w:t>
      </w:r>
      <w:r w:rsidRPr="00A45E1A">
        <w:rPr>
          <w:rFonts w:ascii="Times New Roman" w:eastAsia="等线" w:hAnsi="Times New Roman" w:cs="Times New Roman" w:hint="eastAsia"/>
          <w:color w:val="000000"/>
          <w:sz w:val="28"/>
          <w:szCs w:val="28"/>
        </w:rPr>
        <w:t>Title: Gene and physical activity interaction on obesity</w:t>
      </w:r>
    </w:p>
    <w:p w14:paraId="3FA1D4B3" w14:textId="77777777" w:rsidR="00A45E1A" w:rsidRPr="00A45E1A" w:rsidRDefault="00A45E1A" w:rsidP="00A45E1A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Authors</w:t>
      </w:r>
    </w:p>
    <w:p w14:paraId="3E69AED8" w14:textId="08EA22CE" w:rsidR="00A45E1A" w:rsidRPr="00A45E1A" w:rsidRDefault="00A45E1A" w:rsidP="00A26522">
      <w:pPr>
        <w:spacing w:line="360" w:lineRule="auto"/>
        <w:ind w:leftChars="-270" w:left="-1" w:rightChars="-159" w:right="-334" w:hangingChars="236" w:hanging="566"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0" w:name="OLE_LINK85"/>
      <w:bookmarkStart w:id="1" w:name="OLE_LINK86"/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Lei Liu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,2,3,4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Xuxiu</w:t>
      </w:r>
      <w:proofErr w:type="spellEnd"/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Zhuang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,</w:t>
      </w:r>
      <w:r w:rsid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 w:rsidR="00A26522" w:rsidRPr="00A26522">
        <w:rPr>
          <w:rFonts w:ascii="Times New Roman" w:eastAsia="等线" w:hAnsi="Times New Roman" w:cs="Times New Roman"/>
          <w:color w:val="000000"/>
          <w:sz w:val="24"/>
          <w:szCs w:val="24"/>
        </w:rPr>
        <w:t>Haonan</w:t>
      </w:r>
      <w:proofErr w:type="spellEnd"/>
      <w:r w:rsidR="00A26522" w:rsidRPr="00A2652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Zhou</w:t>
      </w:r>
      <w:r w:rsidR="00A26522" w:rsidRPr="00063FA0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,</w:t>
      </w:r>
      <w:r w:rsidR="00063FA0" w:rsidRP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="00A26522" w:rsidRPr="00A2652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Yanan Ma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,</w:t>
      </w:r>
      <w:r w:rsid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95760A" w:rsidRPr="0095760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Gengrun</w:t>
      </w:r>
      <w:proofErr w:type="spellEnd"/>
      <w:r w:rsidR="0095760A" w:rsidRPr="0095760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Sun</w:t>
      </w:r>
      <w:r w:rsid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2</w:t>
      </w:r>
      <w:r w:rsidR="0095760A" w:rsidRPr="0095760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,4</w:t>
      </w:r>
      <w:r w:rsidR="0095760A" w:rsidRPr="0095760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Yang Liu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,</w:t>
      </w:r>
      <w:r w:rsid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A45E1A">
        <w:rPr>
          <w:rFonts w:ascii="Times New Roman" w:eastAsia="等线" w:hAnsi="Times New Roman" w:cs="Times New Roman"/>
          <w:color w:val="000000"/>
          <w:sz w:val="24"/>
          <w:szCs w:val="24"/>
        </w:rPr>
        <w:t>Deliang Wen</w:t>
      </w:r>
      <w:bookmarkEnd w:id="0"/>
      <w:bookmarkEnd w:id="1"/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,</w:t>
      </w:r>
      <w:r w:rsidR="00063FA0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*</w:t>
      </w:r>
    </w:p>
    <w:p w14:paraId="776569CF" w14:textId="77777777" w:rsidR="00A45E1A" w:rsidRPr="00A45E1A" w:rsidRDefault="00A45E1A" w:rsidP="00A45E1A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Affiliations</w:t>
      </w:r>
    </w:p>
    <w:p w14:paraId="08992622" w14:textId="77777777" w:rsidR="00A45E1A" w:rsidRDefault="00A45E1A" w:rsidP="00A45E1A">
      <w:pPr>
        <w:numPr>
          <w:ilvl w:val="0"/>
          <w:numId w:val="1"/>
        </w:numPr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2" w:name="OLE_LINK45"/>
      <w:bookmarkStart w:id="3" w:name="OLE_LINK46"/>
      <w:bookmarkStart w:id="4" w:name="OLE_LINK50"/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ealth Sciences Institute, China Medical University, Shenyang, Liaoning Province 110122, PR China</w:t>
      </w:r>
    </w:p>
    <w:p w14:paraId="61275B35" w14:textId="688E1FFE" w:rsidR="00063FA0" w:rsidRPr="00063FA0" w:rsidRDefault="00063FA0" w:rsidP="00063FA0">
      <w:pPr>
        <w:numPr>
          <w:ilvl w:val="0"/>
          <w:numId w:val="1"/>
        </w:num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School of Life Sciences and Health, University of Health and Rehabilitation Sciences, </w:t>
      </w:r>
      <w:bookmarkStart w:id="5" w:name="_Hlk191545131"/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Qingdao, Shandong Province 266113, PR China</w:t>
      </w:r>
      <w:bookmarkEnd w:id="5"/>
    </w:p>
    <w:p w14:paraId="7658AA9C" w14:textId="77777777" w:rsidR="00A45E1A" w:rsidRPr="00A45E1A" w:rsidRDefault="00A45E1A" w:rsidP="00A45E1A">
      <w:pPr>
        <w:numPr>
          <w:ilvl w:val="0"/>
          <w:numId w:val="1"/>
        </w:num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Key Laboratory of Obesity and Glucose/Lipid Associated Metabolic Diseases, China Medical University, Shenyang, Liaoning Province 110122, PR China</w:t>
      </w:r>
    </w:p>
    <w:p w14:paraId="11BF7FFD" w14:textId="77777777" w:rsidR="00A45E1A" w:rsidRPr="00A45E1A" w:rsidRDefault="00A45E1A" w:rsidP="00A45E1A">
      <w:pPr>
        <w:numPr>
          <w:ilvl w:val="0"/>
          <w:numId w:val="1"/>
        </w:num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Endocrinology Department, Qingdao Hospital, University of Health and Rehabilitation Sciences (Qingdao Municipal Hospital), Qingdao, Shandong Province 266113, PR China</w:t>
      </w:r>
    </w:p>
    <w:bookmarkEnd w:id="2"/>
    <w:bookmarkEnd w:id="3"/>
    <w:bookmarkEnd w:id="4"/>
    <w:p w14:paraId="7A9DC9E6" w14:textId="77777777" w:rsidR="00A45E1A" w:rsidRPr="00A45E1A" w:rsidRDefault="00A45E1A" w:rsidP="00A45E1A">
      <w:pPr>
        <w:spacing w:line="480" w:lineRule="auto"/>
        <w:jc w:val="center"/>
        <w:rPr>
          <w:rFonts w:ascii="Times New Roman" w:eastAsia="等线" w:hAnsi="Times New Roman" w:cs="Times New Roman"/>
          <w:b/>
          <w:color w:val="00B050"/>
          <w:sz w:val="24"/>
          <w:szCs w:val="24"/>
        </w:rPr>
      </w:pPr>
    </w:p>
    <w:p w14:paraId="12577737" w14:textId="77777777" w:rsidR="00A45E1A" w:rsidRPr="00A45E1A" w:rsidRDefault="00A45E1A" w:rsidP="00A45E1A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*</w:t>
      </w:r>
      <w:r w:rsidRPr="00A45E1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Corresponding authors</w:t>
      </w:r>
    </w:p>
    <w:p w14:paraId="5C1BD338" w14:textId="77777777" w:rsidR="00A45E1A" w:rsidRDefault="00A45E1A" w:rsidP="00A45E1A">
      <w:pPr>
        <w:spacing w:line="36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A45E1A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Correspondence: </w:t>
      </w:r>
      <w:r w:rsidRPr="00A45E1A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Yang Liu, Health Sciences Institute, China Medical University, Shenyang, Liaoning Province, China (E-mail: yliu0568@cmu.edu.cn); Deliang Wen, Health Sciences Institute, China Medical University, Shenyang, Liaoning Province, China (E-mail: dlwen@cmu.edu.cn)</w:t>
      </w:r>
    </w:p>
    <w:p w14:paraId="64CF9487" w14:textId="77777777" w:rsidR="00A45E1A" w:rsidRDefault="00A45E1A">
      <w:pPr>
        <w:widowControl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br w:type="page"/>
      </w:r>
    </w:p>
    <w:p w14:paraId="5A22901A" w14:textId="77777777" w:rsidR="003D2A57" w:rsidRDefault="003D2A57" w:rsidP="003D2A57">
      <w:pPr>
        <w:spacing w:line="480" w:lineRule="auto"/>
        <w:ind w:leftChars="-135" w:hangingChars="118" w:hanging="283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S1</w:t>
      </w: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EC1B9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lassification of overweight and obesity in Chinese children and adolescents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616"/>
        <w:gridCol w:w="1092"/>
        <w:gridCol w:w="1601"/>
        <w:gridCol w:w="963"/>
        <w:gridCol w:w="553"/>
        <w:gridCol w:w="981"/>
        <w:gridCol w:w="1736"/>
        <w:gridCol w:w="986"/>
      </w:tblGrid>
      <w:tr w:rsidR="003D2A57" w:rsidRPr="00300473" w14:paraId="2514C805" w14:textId="77777777" w:rsidTr="0088471F">
        <w:trPr>
          <w:trHeight w:hRule="exact" w:val="454"/>
          <w:jc w:val="center"/>
        </w:trPr>
        <w:tc>
          <w:tcPr>
            <w:tcW w:w="333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AFF228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44" w:type="pct"/>
            <w:gridSpan w:val="3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8DCF3F5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87C02A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5E3F402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rls</w:t>
            </w:r>
          </w:p>
        </w:tc>
      </w:tr>
      <w:tr w:rsidR="003D2A57" w:rsidRPr="00300473" w14:paraId="48552D50" w14:textId="77777777" w:rsidTr="0088471F">
        <w:trPr>
          <w:trHeight w:hRule="exact" w:val="454"/>
          <w:jc w:val="center"/>
        </w:trPr>
        <w:tc>
          <w:tcPr>
            <w:tcW w:w="33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4A32B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899571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36D18A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16B89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57166C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041B28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292EA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AFC7E" w14:textId="77777777" w:rsidR="003D2A57" w:rsidRPr="00300473" w:rsidRDefault="003D2A57" w:rsidP="008847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</w:tr>
      <w:tr w:rsidR="003D2A57" w:rsidRPr="00300473" w14:paraId="36692978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B8311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40808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8F527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-18.1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5CA65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66D13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74205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0A6847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-17.9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4F331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  <w:tr w:rsidR="003D2A57" w:rsidRPr="00300473" w14:paraId="1C5FC2D4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A812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C5A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89E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-19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B60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58A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C3C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AED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-18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55A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3D2A57" w:rsidRPr="00300473" w14:paraId="218FD0F6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017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8394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B1F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-20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109D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3B5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40F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3597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-19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CC2D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3D2A57" w:rsidRPr="00300473" w14:paraId="58684C57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3586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2C7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F84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-21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17C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38E2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1F26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E7F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-21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F5F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3D2A57" w:rsidRPr="00300473" w14:paraId="3997D671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7B4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115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D8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-22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3D7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1C1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06C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11B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-22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FC1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1</w:t>
            </w:r>
          </w:p>
        </w:tc>
      </w:tr>
      <w:tr w:rsidR="003D2A57" w:rsidRPr="00300473" w14:paraId="4637F1AE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84B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4E4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CB1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-23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E82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C52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B1C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B00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-23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0356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3D2A57" w:rsidRPr="00300473" w14:paraId="28A8D36C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685D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B4E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5C0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-24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95D2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56E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DB6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5E1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-24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06A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3D2A57" w:rsidRPr="00300473" w14:paraId="37E13F78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8F07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F39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691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-25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3A6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1B5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F90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7D8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-25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9B8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</w:t>
            </w:r>
          </w:p>
        </w:tc>
      </w:tr>
      <w:tr w:rsidR="003D2A57" w:rsidRPr="00300473" w14:paraId="4759BADE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A5B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AC54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E65D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-26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3B1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381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E13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746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0-26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FA7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3</w:t>
            </w:r>
          </w:p>
        </w:tc>
      </w:tr>
      <w:tr w:rsidR="003D2A57" w:rsidRPr="00300473" w14:paraId="0C03217D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C39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7C1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E224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-26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39B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36D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C9D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3BD6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-26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7A0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9</w:t>
            </w:r>
          </w:p>
        </w:tc>
      </w:tr>
      <w:tr w:rsidR="003D2A57" w:rsidRPr="00300473" w14:paraId="777D01CD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66F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FDAB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8C5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-27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01B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19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941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315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-27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A6AC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3D2A57" w:rsidRPr="00300473" w14:paraId="79193987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1647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5E8F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79B3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-27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BB7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A717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00CA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FA4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-27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7F22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3D2A57" w:rsidRPr="00300473" w14:paraId="2547D52D" w14:textId="77777777" w:rsidTr="0088471F">
        <w:trPr>
          <w:trHeight w:hRule="exact" w:val="567"/>
          <w:jc w:val="center"/>
        </w:trPr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C0EBC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0FA6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2BFC5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-28.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3C28E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BA131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3CC50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21E809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-28.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CF8C58" w14:textId="77777777" w:rsidR="003D2A57" w:rsidRPr="00300473" w:rsidRDefault="003D2A57" w:rsidP="0088471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4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 w:rsidRPr="003004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0</w:t>
            </w:r>
          </w:p>
        </w:tc>
      </w:tr>
    </w:tbl>
    <w:p w14:paraId="4FC9E495" w14:textId="77777777" w:rsidR="003D2A57" w:rsidRDefault="003D2A57" w:rsidP="003D2A57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3D2A57">
        <w:rPr>
          <w:rFonts w:ascii="Times New Roman" w:eastAsia="宋体" w:hAnsi="Times New Roman" w:cs="Times New Roman"/>
          <w:b/>
          <w:color w:val="000000"/>
          <w:szCs w:val="21"/>
        </w:rPr>
        <w:t>References</w:t>
      </w:r>
      <w:r w:rsidRPr="003D2A57">
        <w:rPr>
          <w:rFonts w:ascii="Times New Roman" w:eastAsia="宋体" w:hAnsi="Times New Roman" w:cs="Times New Roman" w:hint="eastAsia"/>
          <w:b/>
          <w:color w:val="000000"/>
          <w:szCs w:val="21"/>
        </w:rPr>
        <w:t>: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</w:t>
      </w:r>
      <w:r w:rsidRPr="003D2A57">
        <w:rPr>
          <w:rFonts w:ascii="Times New Roman" w:eastAsia="宋体" w:hAnsi="Times New Roman" w:cs="Times New Roman"/>
          <w:bCs/>
          <w:color w:val="000000"/>
          <w:szCs w:val="21"/>
        </w:rPr>
        <w:t xml:space="preserve">Group of China Obesity Task Force. [Body mass index reference norm for screening overweight and obesity in Chinese children and adolescents]. </w:t>
      </w:r>
      <w:r w:rsidRPr="003D2A57">
        <w:rPr>
          <w:rFonts w:ascii="Times New Roman" w:eastAsia="宋体" w:hAnsi="Times New Roman" w:cs="Times New Roman"/>
          <w:bCs/>
          <w:i/>
          <w:iCs/>
          <w:color w:val="000000"/>
          <w:szCs w:val="21"/>
        </w:rPr>
        <w:t>Zhonghua Liu Xing Bing Xue Za Zhi</w:t>
      </w:r>
      <w:r w:rsidRPr="003D2A57">
        <w:rPr>
          <w:rFonts w:ascii="Times New Roman" w:eastAsia="宋体" w:hAnsi="Times New Roman" w:cs="Times New Roman"/>
          <w:bCs/>
          <w:color w:val="000000"/>
          <w:szCs w:val="21"/>
        </w:rPr>
        <w:t>. 2004 Feb;25(2):97-102.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</w:t>
      </w:r>
      <w:r w:rsidRPr="003D2A57">
        <w:rPr>
          <w:rFonts w:ascii="Times New Roman" w:eastAsia="宋体" w:hAnsi="Times New Roman" w:cs="Times New Roman"/>
          <w:bCs/>
          <w:color w:val="000000"/>
          <w:szCs w:val="21"/>
        </w:rPr>
        <w:t>PMID: 15132858.</w:t>
      </w:r>
    </w:p>
    <w:p w14:paraId="0F52FBAD" w14:textId="77777777" w:rsidR="003D2A57" w:rsidRDefault="003D2A57" w:rsidP="003D2A57">
      <w:pPr>
        <w:ind w:leftChars="-135" w:hangingChars="135" w:hanging="283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27CF2C27" w14:textId="489F3048" w:rsidR="005951E7" w:rsidRDefault="005951E7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3ED75805" w14:textId="5C00EA6A" w:rsidR="00773AA7" w:rsidRDefault="00773AA7" w:rsidP="0077382B">
      <w:pPr>
        <w:spacing w:line="360" w:lineRule="auto"/>
        <w:ind w:leftChars="-135" w:hangingChars="118" w:hanging="283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S2</w:t>
      </w: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77382B" w:rsidRPr="0077382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he 24 food categories included in the non-quantitative food frequency questionnaire (FFQ)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</w:p>
    <w:tbl>
      <w:tblPr>
        <w:tblW w:w="884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6"/>
        <w:gridCol w:w="2977"/>
        <w:gridCol w:w="4749"/>
      </w:tblGrid>
      <w:tr w:rsidR="00773AA7" w:rsidRPr="00002BA4" w14:paraId="6B719BEF" w14:textId="77777777" w:rsidTr="0088471F">
        <w:trPr>
          <w:trHeight w:val="629"/>
          <w:jc w:val="center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882E4" w14:textId="77777777" w:rsidR="00773AA7" w:rsidRPr="00C22B5D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38">
              <w:rPr>
                <w:rFonts w:ascii="Times New Roman" w:hAnsi="Times New Roman" w:cs="Times New Roman"/>
                <w:sz w:val="24"/>
                <w:szCs w:val="24"/>
              </w:rPr>
              <w:t>Category No.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2652E" w14:textId="77777777" w:rsidR="00773AA7" w:rsidRPr="00C22B5D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862">
              <w:rPr>
                <w:rFonts w:ascii="Times New Roman" w:hAnsi="Times New Roman" w:cs="Times New Roman"/>
                <w:sz w:val="24"/>
                <w:szCs w:val="24"/>
              </w:rPr>
              <w:t>Food Category</w:t>
            </w:r>
          </w:p>
        </w:tc>
        <w:tc>
          <w:tcPr>
            <w:tcW w:w="4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07552" w14:textId="77777777" w:rsidR="00773AA7" w:rsidRPr="00C22B5D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862">
              <w:rPr>
                <w:rFonts w:ascii="Times New Roman" w:hAnsi="Times New Roman" w:cs="Times New Roman"/>
                <w:sz w:val="24"/>
                <w:szCs w:val="24"/>
              </w:rPr>
              <w:t>Examples of Included Food Items</w:t>
            </w:r>
          </w:p>
        </w:tc>
      </w:tr>
      <w:tr w:rsidR="00773AA7" w:rsidRPr="00002BA4" w14:paraId="69A3C59E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78152B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2533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0B11F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s (whole grains)</w:t>
            </w:r>
          </w:p>
        </w:tc>
        <w:tc>
          <w:tcPr>
            <w:tcW w:w="47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7A2F7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rice, brown rice</w:t>
            </w:r>
          </w:p>
        </w:tc>
      </w:tr>
      <w:tr w:rsidR="00773AA7" w:rsidRPr="00002BA4" w14:paraId="48D920E2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12593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6B56D0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our and/or rice products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EE3E4E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odles, steamed buns, pancakes</w:t>
            </w:r>
          </w:p>
        </w:tc>
      </w:tr>
      <w:tr w:rsidR="00773AA7" w:rsidRPr="00002BA4" w14:paraId="094839BA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F632E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1CB6D3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vestock meat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9E91B3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rk, beef, lamb, mutton</w:t>
            </w:r>
          </w:p>
        </w:tc>
      </w:tr>
      <w:tr w:rsidR="00773AA7" w:rsidRPr="00002BA4" w14:paraId="2FC515A4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B42CD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E8F16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ultry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E405F2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cken, duck, goose</w:t>
            </w:r>
          </w:p>
        </w:tc>
      </w:tr>
      <w:tr w:rsidR="00773AA7" w:rsidRPr="00002BA4" w14:paraId="2378222E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C10D1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7DEC68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E31A64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p, grass carp, crucian carp, sea fish</w:t>
            </w:r>
          </w:p>
        </w:tc>
      </w:tr>
      <w:tr w:rsidR="00773AA7" w:rsidRPr="00002BA4" w14:paraId="1C1D0D02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40CDD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2E4A92" w14:textId="77777777" w:rsidR="00773AA7" w:rsidRPr="00D44B91" w:rsidRDefault="00773AA7" w:rsidP="0088471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 seafood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EFA1BF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Shrimp, shellfish, squid, cuttlefish, octopus</w:t>
            </w:r>
          </w:p>
        </w:tc>
      </w:tr>
      <w:tr w:rsidR="00773AA7" w:rsidRPr="00002BA4" w14:paraId="7196BA6D" w14:textId="77777777" w:rsidTr="0088471F">
        <w:trPr>
          <w:trHeight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88B981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1510C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h vegetables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F0245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pinach, kal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otatoe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arrots</w:t>
            </w:r>
          </w:p>
        </w:tc>
      </w:tr>
      <w:tr w:rsidR="00773AA7" w:rsidRPr="00002BA4" w14:paraId="53D38841" w14:textId="77777777" w:rsidTr="0088471F">
        <w:trPr>
          <w:trHeight w:hRule="exact" w:val="71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ACBA1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2A5DA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h fruit (excluding fruit juice)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13ED1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Apples, bananas, oranges, grapes, watermelon</w:t>
            </w:r>
          </w:p>
        </w:tc>
      </w:tr>
      <w:tr w:rsidR="00773AA7" w:rsidRPr="00002BA4" w14:paraId="5F1F1929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F0585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23AC56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s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97442B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Chicken eggs, duck eggs, quail eggs</w:t>
            </w:r>
          </w:p>
        </w:tc>
      </w:tr>
      <w:tr w:rsidR="00773AA7" w:rsidRPr="00002BA4" w14:paraId="63448801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51754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2CDEC4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AB23C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Fresh milk</w:t>
            </w:r>
          </w:p>
        </w:tc>
      </w:tr>
      <w:tr w:rsidR="00773AA7" w:rsidRPr="00002BA4" w14:paraId="3CB23C23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270E5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51D58F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ry products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7ABD04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Cheese, yogurt</w:t>
            </w:r>
          </w:p>
        </w:tc>
      </w:tr>
      <w:tr w:rsidR="00773AA7" w:rsidRPr="00002BA4" w14:paraId="0F0520C1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9E3F5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6AEE4B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 product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4873D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Soybeans, tofu, dried tofu, soy milk</w:t>
            </w:r>
          </w:p>
        </w:tc>
      </w:tr>
      <w:tr w:rsidR="00773AA7" w:rsidRPr="00002BA4" w14:paraId="3F3A57AB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64DAD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9EBD37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y and chocolate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DB8E1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Fruit candies, jelly, hard candies, chocolate</w:t>
            </w:r>
          </w:p>
        </w:tc>
      </w:tr>
      <w:tr w:rsidR="00773AA7" w:rsidRPr="00002BA4" w14:paraId="6BD5FB55" w14:textId="77777777" w:rsidTr="0088471F">
        <w:trPr>
          <w:trHeight w:hRule="exact" w:val="832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22359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2DA35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s and seed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A0B08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 xml:space="preserve">Peanuts, cashews, walnuts, almonds, chestnut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istachios, hazelnuts, melon seeds, sesame seeds</w:t>
            </w:r>
          </w:p>
        </w:tc>
      </w:tr>
      <w:tr w:rsidR="00773AA7" w:rsidRPr="00002BA4" w14:paraId="4ADBEAB6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7EC62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432DC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ed and preserved fruit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FF1CB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aisins, dried plums</w:t>
            </w:r>
          </w:p>
        </w:tc>
      </w:tr>
      <w:tr w:rsidR="00773AA7" w:rsidRPr="00002BA4" w14:paraId="36E0CA2E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C82C98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63B350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ffed snack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2D3B6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ice crackers, other puffed cereal snacks</w:t>
            </w:r>
          </w:p>
        </w:tc>
      </w:tr>
      <w:tr w:rsidR="00773AA7" w:rsidRPr="00002BA4" w14:paraId="4C077C95" w14:textId="77777777" w:rsidTr="0088471F">
        <w:trPr>
          <w:trHeight w:hRule="exact" w:val="766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B9111D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D26D8A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to chips or other chip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0FF1C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Potato chips, tortilla chips</w:t>
            </w:r>
          </w:p>
        </w:tc>
      </w:tr>
      <w:tr w:rsidR="00773AA7" w:rsidRPr="00002BA4" w14:paraId="070E35E4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434ECC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32CCCF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ries or baked good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E82633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Cakes, cookies, pies, tarts, sweet rolls, bread</w:t>
            </w:r>
          </w:p>
        </w:tc>
      </w:tr>
      <w:tr w:rsidR="00773AA7" w:rsidRPr="00002BA4" w14:paraId="69FE16BD" w14:textId="77777777" w:rsidTr="0088471F">
        <w:trPr>
          <w:trHeight w:hRule="exact" w:val="936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362A9E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DD17C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(sugar‑sweetened) beverage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2A2C9C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Soda, Fanta, other carbonated soft drinks</w:t>
            </w:r>
          </w:p>
        </w:tc>
      </w:tr>
      <w:tr w:rsidR="00773AA7" w:rsidRPr="00002BA4" w14:paraId="5048D031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B4818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9AF16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‑free beverage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ECE30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Diet Coke, Coke Zero</w:t>
            </w:r>
          </w:p>
        </w:tc>
      </w:tr>
      <w:tr w:rsidR="00773AA7" w:rsidRPr="00002BA4" w14:paraId="0B97FA89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67CFF4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A1898C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juice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26ABC1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Orange juice, coconut juice, apple juice</w:t>
            </w:r>
          </w:p>
        </w:tc>
      </w:tr>
      <w:tr w:rsidR="00773AA7" w:rsidRPr="00002BA4" w14:paraId="21E6B02D" w14:textId="77777777" w:rsidTr="0088471F">
        <w:trPr>
          <w:trHeight w:hRule="exact" w:val="666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31111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6294F7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beverages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F98EC4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Sports drinks, vitamin‑enhanced water, energy drinks</w:t>
            </w:r>
          </w:p>
        </w:tc>
      </w:tr>
      <w:tr w:rsidR="00773AA7" w:rsidRPr="00002BA4" w14:paraId="6F1627A6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015FF4" w14:textId="77777777" w:rsidR="00773AA7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CAD08F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AFCB47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lack tea, green tea, bottled tea drinks</w:t>
            </w:r>
          </w:p>
        </w:tc>
      </w:tr>
      <w:tr w:rsidR="00773AA7" w:rsidRPr="00002BA4" w14:paraId="75C2416A" w14:textId="77777777" w:rsidTr="0088471F">
        <w:trPr>
          <w:trHeight w:hRule="exact" w:val="340"/>
          <w:jc w:val="center"/>
        </w:trPr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C08BC" w14:textId="77777777" w:rsidR="00773AA7" w:rsidRPr="00E25338" w:rsidRDefault="00773AA7" w:rsidP="0088471F">
            <w:pPr>
              <w:spacing w:line="28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E7F0D5" w14:textId="77777777" w:rsidR="00773AA7" w:rsidRPr="00D44B91" w:rsidRDefault="00773AA7" w:rsidP="008847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beverages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0F01BB" w14:textId="77777777" w:rsidR="00773AA7" w:rsidRPr="00D44B91" w:rsidRDefault="00773AA7" w:rsidP="0088471F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6858">
              <w:rPr>
                <w:rFonts w:ascii="Times New Roman" w:hAnsi="Times New Roman" w:cs="Times New Roman"/>
                <w:sz w:val="24"/>
                <w:szCs w:val="24"/>
              </w:rPr>
              <w:t>Lactic acid drinks</w:t>
            </w:r>
          </w:p>
        </w:tc>
      </w:tr>
    </w:tbl>
    <w:p w14:paraId="17FB09CA" w14:textId="38548196" w:rsidR="00597087" w:rsidRDefault="00773AA7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br w:type="page"/>
      </w:r>
    </w:p>
    <w:p w14:paraId="4020E985" w14:textId="671FB600" w:rsidR="00784D62" w:rsidRDefault="00784D62" w:rsidP="000A3742">
      <w:pPr>
        <w:spacing w:line="480" w:lineRule="auto"/>
        <w:ind w:leftChars="-135" w:hangingChars="118" w:hanging="283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S</w:t>
      </w:r>
      <w:r w:rsidR="0077382B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3</w:t>
      </w: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Summary of the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BMI</w:t>
      </w:r>
      <w:r w:rsidRPr="00784D6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ssociated locus</w:t>
      </w: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genotyped SNPs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</w:p>
    <w:tbl>
      <w:tblPr>
        <w:tblW w:w="981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4"/>
        <w:gridCol w:w="1417"/>
        <w:gridCol w:w="1701"/>
        <w:gridCol w:w="993"/>
        <w:gridCol w:w="1121"/>
        <w:gridCol w:w="1430"/>
        <w:gridCol w:w="980"/>
      </w:tblGrid>
      <w:tr w:rsidR="00645CD5" w:rsidRPr="00002BA4" w14:paraId="6D046C39" w14:textId="77777777" w:rsidTr="005443B6">
        <w:trPr>
          <w:trHeight w:val="629"/>
          <w:jc w:val="center"/>
        </w:trPr>
        <w:tc>
          <w:tcPr>
            <w:tcW w:w="2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B5926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87EBBC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Lead SN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B5878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</w:p>
          <w:p w14:paraId="1B2DF73F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2E4E8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Effect/</w:t>
            </w:r>
          </w:p>
          <w:p w14:paraId="4BC47AE3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4BAB31CD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26F6D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955EE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Beta of</w:t>
            </w:r>
          </w:p>
          <w:p w14:paraId="4882612E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Metabolite Level</w:t>
            </w:r>
          </w:p>
          <w:p w14:paraId="4CD6FF39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per Allele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9FB8E" w14:textId="77777777" w:rsidR="00645CD5" w:rsidRPr="00C22B5D" w:rsidRDefault="00645CD5" w:rsidP="005A33E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5D">
              <w:rPr>
                <w:rFonts w:ascii="Times New Roman" w:hAnsi="Times New Roman" w:cs="Times New Roman"/>
                <w:sz w:val="24"/>
                <w:szCs w:val="24"/>
              </w:rPr>
              <w:t>Call Rate</w:t>
            </w:r>
          </w:p>
        </w:tc>
      </w:tr>
      <w:tr w:rsidR="00C45948" w:rsidRPr="00002BA4" w14:paraId="2A57721F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8A770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FC60B6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1744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6E49B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5377945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CFAE1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16B25" w14:textId="6E876A62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%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84960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3C708" w14:textId="549270FE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%</w:t>
            </w:r>
          </w:p>
        </w:tc>
      </w:tr>
      <w:tr w:rsidR="00C45948" w:rsidRPr="00002BA4" w14:paraId="2B8B574A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1DE88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MC4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30E5A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567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A71C8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60161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CC64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CDDC9" w14:textId="65027D7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55078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CED5F" w14:textId="2107046A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%</w:t>
            </w:r>
          </w:p>
        </w:tc>
      </w:tr>
      <w:tr w:rsidR="00C45948" w:rsidRPr="00002BA4" w14:paraId="604F3DEF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07C70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GNPD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2A442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938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47470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:451805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394EE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51055" w14:textId="576CC28A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04442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74502" w14:textId="4C708B7A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%</w:t>
            </w:r>
          </w:p>
        </w:tc>
      </w:tr>
      <w:tr w:rsidR="00C45948" w:rsidRPr="00002BA4" w14:paraId="4E005B6E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7DC5B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D636D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C3AAB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:27658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38571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3194A" w14:textId="1FCBCAD4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E1289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9E5C4" w14:textId="62EF04A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0AA33895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072E2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SEC1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445D5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74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7CE6E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77904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70177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01236" w14:textId="35F0144D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87959B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33C0B" w14:textId="20B90EA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%</w:t>
            </w:r>
          </w:p>
        </w:tc>
      </w:tr>
      <w:tr w:rsidR="00C45948" w:rsidRPr="00002BA4" w14:paraId="5B0F38EE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B2624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MAP2K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2ECC5" w14:textId="77777777" w:rsidR="00C45948" w:rsidRPr="00D44B91" w:rsidRDefault="00C45948" w:rsidP="00C45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7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23C87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15:67788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8BD4A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2AD34" w14:textId="15E6A946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B7E42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75FB4" w14:textId="4155C450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39AE947D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1132A" w14:textId="25485A8D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IPR-QPCT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8F3BF" w14:textId="712EFBA3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671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FBB6C9" w14:textId="5FA0FC6F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:45669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A0130A" w14:textId="3E011DF8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072E31" w14:textId="76BB810A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83D32F" w14:textId="340E435D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49938E" w14:textId="7B88A2A8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0E724B75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A134A6" w14:textId="63C69F3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CY3-DNAJC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D717C" w14:textId="327899CC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545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79031" w14:textId="4BE77F4C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: 24908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53992B" w14:textId="0B0B5609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7D9A4" w14:textId="791CF96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D54C4F" w14:textId="223B1E5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DD4379" w14:textId="5F7A8F6C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%</w:t>
            </w:r>
          </w:p>
        </w:tc>
      </w:tr>
      <w:tr w:rsidR="00C45948" w:rsidRPr="00002BA4" w14:paraId="0C24BC49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7F9AB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CDKA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214F3" w14:textId="77777777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356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A839E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6:20685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84054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8C0FD" w14:textId="5863241F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08818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1E6ED" w14:textId="675A9B19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106101DA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7FA1C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PCS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2E9D9" w14:textId="77777777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61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21667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5:96514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24ED3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6D397" w14:textId="00FE0C9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000A6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5D45F" w14:textId="1AA9E8BF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%</w:t>
            </w:r>
          </w:p>
        </w:tc>
      </w:tr>
      <w:tr w:rsidR="00C45948" w:rsidRPr="00002BA4" w14:paraId="34D8949E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0CAA7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G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B6D4A" w14:textId="77777777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597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C9D34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16:20246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7AE55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7AF91" w14:textId="7EDA48A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752D3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150E0" w14:textId="174A7113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3B35D723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A32F5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PAX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1DEBC" w14:textId="77777777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5272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AA458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11:318839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F99D6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D86BA" w14:textId="7C83E1B4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%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865B33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56DE5" w14:textId="4E9C6D91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  <w:tr w:rsidR="00C45948" w:rsidRPr="00002BA4" w14:paraId="59D91DCB" w14:textId="77777777" w:rsidTr="005443B6">
        <w:trPr>
          <w:trHeight w:hRule="exact" w:val="454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B379A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i/>
                <w:sz w:val="24"/>
                <w:szCs w:val="24"/>
              </w:rPr>
              <w:t>SMC5-KLF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0D946" w14:textId="77777777" w:rsidR="00C45948" w:rsidRPr="00D44B91" w:rsidRDefault="00C45948" w:rsidP="00C459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1423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C3376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9:703834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F1852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4F58F" w14:textId="64D7F31A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D147C" w14:textId="77777777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7D953" w14:textId="1F3566AC" w:rsidR="00C45948" w:rsidRPr="00D44B91" w:rsidRDefault="00C45948" w:rsidP="00C4594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</w:tr>
    </w:tbl>
    <w:p w14:paraId="7958CA03" w14:textId="77777777" w:rsidR="00784D62" w:rsidRDefault="00784D62" w:rsidP="00A30A12">
      <w:pPr>
        <w:ind w:leftChars="-135" w:hangingChars="135" w:hanging="283"/>
        <w:rPr>
          <w:rFonts w:ascii="Times New Roman" w:eastAsia="宋体" w:hAnsi="Times New Roman" w:cs="Times New Roman"/>
          <w:bCs/>
          <w:color w:val="000000"/>
          <w:szCs w:val="21"/>
        </w:rPr>
      </w:pPr>
      <w:r w:rsidRPr="00815C53">
        <w:rPr>
          <w:rFonts w:ascii="Times New Roman" w:eastAsia="宋体" w:hAnsi="Times New Roman" w:cs="Times New Roman"/>
          <w:bCs/>
          <w:color w:val="000000"/>
          <w:szCs w:val="21"/>
        </w:rPr>
        <w:t>SNP, single nucleotide polymorphism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; </w:t>
      </w:r>
      <w:r w:rsidRPr="003C1EFF">
        <w:rPr>
          <w:rFonts w:ascii="Times New Roman" w:eastAsia="宋体" w:hAnsi="Times New Roman" w:cs="Times New Roman"/>
          <w:bCs/>
          <w:color w:val="000000"/>
          <w:szCs w:val="21"/>
        </w:rPr>
        <w:t>EAF, effect a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llele frequency</w:t>
      </w:r>
      <w:r w:rsidRPr="003C1EFF"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14:paraId="5E4ACA0D" w14:textId="77777777" w:rsidR="007A19BB" w:rsidRDefault="007A19BB" w:rsidP="00A30A12">
      <w:pPr>
        <w:ind w:leftChars="-135" w:hangingChars="135" w:hanging="283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76364364" w14:textId="77777777" w:rsidR="00B96702" w:rsidRDefault="00B96702" w:rsidP="00784D62">
      <w:pPr>
        <w:ind w:leftChars="-1" w:left="-2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1AC43809" w14:textId="77777777" w:rsidR="00B27D38" w:rsidRDefault="00B27D38" w:rsidP="00784D62">
      <w:pPr>
        <w:ind w:leftChars="-1" w:left="-2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74A6698A" w14:textId="77777777" w:rsidR="00CC6F1C" w:rsidRDefault="00CC6F1C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2F2BBCC8" w14:textId="77777777" w:rsidR="00CC6F1C" w:rsidRDefault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3BF622FE" w14:textId="3815F628" w:rsidR="00B27D38" w:rsidRDefault="00AB7D61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lastRenderedPageBreak/>
        <w:t>Figure S1</w:t>
      </w:r>
      <w:r w:rsidRPr="00B9670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771667" w:rsidRPr="0077166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Flow Diagram of Participant Enrollment</w:t>
      </w:r>
    </w:p>
    <w:p w14:paraId="187F0265" w14:textId="77777777" w:rsidR="008E2E35" w:rsidRPr="00F25C9E" w:rsidRDefault="008E2E35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73D2EDE1" w14:textId="55D500CA" w:rsidR="00437208" w:rsidRDefault="00F25C9E" w:rsidP="001D7DFD">
      <w:pPr>
        <w:widowControl/>
        <w:ind w:leftChars="-405" w:hangingChars="405" w:hanging="850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noProof/>
          <w:color w:val="000000"/>
          <w:szCs w:val="21"/>
        </w:rPr>
        <w:drawing>
          <wp:inline distT="0" distB="0" distL="0" distR="0" wp14:anchorId="678C334D" wp14:editId="4BB0E3D7">
            <wp:extent cx="6296243" cy="5184250"/>
            <wp:effectExtent l="0" t="0" r="0" b="0"/>
            <wp:docPr id="1374123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123662" name="图片 13741236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188" cy="51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1DE59" w14:textId="77777777" w:rsidR="00B5536C" w:rsidRDefault="00B5536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5EECE0FE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bookmarkStart w:id="6" w:name="_Hlk191654420"/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lastRenderedPageBreak/>
        <w:t xml:space="preserve">Figure S2 </w:t>
      </w:r>
      <w:r w:rsidRPr="00B1329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Comparative assessment of physical activity (PA) levels based on self-reported responses to the Health </w:t>
      </w:r>
      <w:proofErr w:type="spellStart"/>
      <w:r w:rsidRPr="00B1329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Behaviour</w:t>
      </w:r>
      <w:proofErr w:type="spellEnd"/>
      <w:r w:rsidRPr="00B1329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in School-aged Children (HBSC) questionnaire.</w:t>
      </w:r>
    </w:p>
    <w:p w14:paraId="40806277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184E422E" w14:textId="77777777" w:rsidR="00FA5365" w:rsidRDefault="00FA5365" w:rsidP="00FA5365">
      <w:pPr>
        <w:widowControl/>
        <w:ind w:leftChars="-607" w:left="-1" w:hangingChars="531" w:hanging="1274"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12FAC747" wp14:editId="54744714">
            <wp:extent cx="6932785" cy="2759102"/>
            <wp:effectExtent l="0" t="0" r="0" b="0"/>
            <wp:docPr id="21134016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401661" name="图片 211340166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3998" cy="276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951D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1329A">
        <w:rPr>
          <w:rFonts w:ascii="Times New Roman" w:eastAsia="宋体" w:hAnsi="Times New Roman" w:cs="Times New Roman"/>
          <w:b/>
          <w:color w:val="000000"/>
          <w:szCs w:val="21"/>
        </w:rPr>
        <w:t>Figure legends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: </w:t>
      </w:r>
    </w:p>
    <w:p w14:paraId="745E2810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(1) </w:t>
      </w:r>
      <w:r w:rsidRPr="00B1329A">
        <w:rPr>
          <w:rFonts w:ascii="Times New Roman" w:eastAsia="宋体" w:hAnsi="Times New Roman" w:cs="Times New Roman"/>
          <w:bCs/>
          <w:color w:val="000000"/>
          <w:szCs w:val="21"/>
        </w:rPr>
        <w:t xml:space="preserve">Questions 1 and 2: options 1–2 correspond to 0–1 days/week; options 3–4 correspond to 2–3 days/week. options 5–6 correspond to 4–5 days/week; option 7 corresponds to 6–7 days/week. </w:t>
      </w:r>
    </w:p>
    <w:p w14:paraId="5B33E64C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(2) </w:t>
      </w:r>
      <w:r w:rsidRPr="00B1329A">
        <w:rPr>
          <w:rFonts w:ascii="Times New Roman" w:eastAsia="宋体" w:hAnsi="Times New Roman" w:cs="Times New Roman"/>
          <w:bCs/>
          <w:color w:val="000000"/>
          <w:szCs w:val="21"/>
        </w:rPr>
        <w:t xml:space="preserve">Question 3: options 1–2 represent "Never" or "Less than once a month"; options 3–4 represent "Once a month" or "Once a week"; options 5–6 represent "2–3 times a week" or "4–6 times a week"; option 7 represents "Daily". </w:t>
      </w:r>
    </w:p>
    <w:p w14:paraId="7116CE71" w14:textId="77777777" w:rsidR="00FA5365" w:rsidRDefault="00FA5365" w:rsidP="00FA5365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(3) </w:t>
      </w:r>
      <w:r w:rsidRPr="00B1329A">
        <w:rPr>
          <w:rFonts w:ascii="Times New Roman" w:eastAsia="宋体" w:hAnsi="Times New Roman" w:cs="Times New Roman"/>
          <w:bCs/>
          <w:color w:val="000000"/>
          <w:szCs w:val="21"/>
        </w:rPr>
        <w:t>Question 4: options 1–2 represent approximately 0–0.5 hours; options 3–4 represent approximately 1–3 hours; opti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ons 5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–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6 represent approximately 4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–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6 hours; option 7 represents 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≥</w:t>
      </w:r>
      <w:r w:rsidRPr="00B1329A">
        <w:rPr>
          <w:rFonts w:ascii="Times New Roman" w:eastAsia="宋体" w:hAnsi="Times New Roman" w:cs="Times New Roman" w:hint="eastAsia"/>
          <w:bCs/>
          <w:color w:val="000000"/>
          <w:szCs w:val="21"/>
        </w:rPr>
        <w:t>7 hours. All P-values were derived from chi-squared tests.</w:t>
      </w:r>
    </w:p>
    <w:p w14:paraId="6325E4AB" w14:textId="77777777" w:rsidR="00B1329A" w:rsidRPr="00B1329A" w:rsidRDefault="00B1329A" w:rsidP="00B5536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1D049EBB" w14:textId="0250811B" w:rsidR="00B1329A" w:rsidRDefault="00B1329A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br w:type="page"/>
      </w:r>
    </w:p>
    <w:p w14:paraId="270020CA" w14:textId="4695FAD6" w:rsidR="00B5536C" w:rsidRDefault="00B5536C" w:rsidP="00B5536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lastRenderedPageBreak/>
        <w:t>Figure S</w:t>
      </w:r>
      <w:r w:rsidR="004B3F07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3</w:t>
      </w:r>
      <w:r w:rsidR="0022201F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22201F" w:rsidRPr="0022201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Dietary Pattern Assessment with Intergroup Comparison During a Natural Experiment</w:t>
      </w:r>
    </w:p>
    <w:p w14:paraId="511496F4" w14:textId="77777777" w:rsidR="008E2E35" w:rsidRDefault="008E2E35" w:rsidP="00B5536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7145BF62" w14:textId="77777777" w:rsidR="008E2E35" w:rsidRDefault="008E2E35" w:rsidP="00B5536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bookmarkEnd w:id="6"/>
    <w:p w14:paraId="4AF6C01F" w14:textId="3B3D0FB1" w:rsidR="00B5536C" w:rsidRDefault="00B5536C" w:rsidP="00B5536C">
      <w:pPr>
        <w:widowControl/>
        <w:ind w:leftChars="-271" w:left="-2" w:hangingChars="270" w:hanging="567"/>
        <w:jc w:val="center"/>
        <w:rPr>
          <w:rFonts w:ascii="Times New Roman" w:eastAsia="宋体" w:hAnsi="Times New Roman" w:cs="Times New Roman"/>
          <w:bCs/>
          <w:color w:val="000000"/>
          <w:szCs w:val="21"/>
        </w:rPr>
      </w:pPr>
      <w:r w:rsidRPr="00737941">
        <w:rPr>
          <w:noProof/>
        </w:rPr>
        <w:drawing>
          <wp:inline distT="0" distB="0" distL="0" distR="0" wp14:anchorId="308FD35E" wp14:editId="437620A1">
            <wp:extent cx="5709037" cy="4009309"/>
            <wp:effectExtent l="0" t="0" r="0" b="0"/>
            <wp:docPr id="628540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54046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5304" cy="402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20C45" w14:textId="77777777" w:rsidR="00194D0E" w:rsidRDefault="00194D0E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07F681F9" w14:textId="225529D1" w:rsidR="008E2E35" w:rsidRDefault="00D11A94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 xml:space="preserve">A: Scree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p</w:t>
      </w: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 xml:space="preserve">lot; B: Intergroup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c</w:t>
      </w: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 xml:space="preserve">omparison of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d</w:t>
      </w: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 xml:space="preserve">ietary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p</w:t>
      </w: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 xml:space="preserve">attern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s</w:t>
      </w:r>
      <w:r w:rsidRPr="00D11A94">
        <w:rPr>
          <w:rFonts w:ascii="Times New Roman" w:eastAsia="宋体" w:hAnsi="Times New Roman" w:cs="Times New Roman"/>
          <w:bCs/>
          <w:color w:val="000000"/>
          <w:szCs w:val="21"/>
        </w:rPr>
        <w:t>cores</w:t>
      </w:r>
    </w:p>
    <w:p w14:paraId="7AA4D618" w14:textId="77777777" w:rsidR="008E2E35" w:rsidRDefault="008E2E35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29E762D6" w14:textId="77777777" w:rsidR="008C19EB" w:rsidRDefault="008C19EB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0E1A6E85" w14:textId="75300E37" w:rsidR="008E2E35" w:rsidRPr="00AA3C40" w:rsidRDefault="008E2E35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4F6A9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Figure S</w:t>
      </w:r>
      <w:r w:rsidR="004B3F07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4</w:t>
      </w:r>
      <w:r w:rsidRPr="00AA3C4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1C5C2B" w:rsidRPr="00AA3C4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Gene</w:t>
      </w:r>
      <w:r w:rsidR="00AA3C40" w:rsidRPr="00AA3C40">
        <w:rPr>
          <w:rFonts w:ascii="Times New Roman" w:eastAsia="等线" w:hAnsi="Times New Roman" w:cs="Times New Roman"/>
          <w:b/>
          <w:color w:val="000000"/>
          <w:sz w:val="24"/>
          <w:szCs w:val="24"/>
        </w:rPr>
        <w:t>–</w:t>
      </w:r>
      <w:r w:rsidR="001C5C2B" w:rsidRPr="00AA3C4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A interaction effects on fasting blood glucose and cholesterol during one-year Follow-up</w:t>
      </w:r>
    </w:p>
    <w:p w14:paraId="760D367A" w14:textId="77777777" w:rsidR="008E2E35" w:rsidRDefault="008E2E35" w:rsidP="00CC6F1C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4371CF75" w14:textId="3C98D4CC" w:rsidR="00596F3D" w:rsidRDefault="00D31ACD" w:rsidP="007B3124">
      <w:pPr>
        <w:widowControl/>
        <w:ind w:leftChars="-337" w:hangingChars="337" w:hanging="708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noProof/>
          <w:color w:val="000000"/>
          <w:szCs w:val="21"/>
        </w:rPr>
        <w:drawing>
          <wp:inline distT="0" distB="0" distL="0" distR="0" wp14:anchorId="4E287185" wp14:editId="3D4A2AAE">
            <wp:extent cx="6244263" cy="4055165"/>
            <wp:effectExtent l="0" t="0" r="0" b="0"/>
            <wp:docPr id="1612837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837397" name="图片 161283739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267" cy="4057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93FB1" w14:textId="77777777" w:rsidR="00B87439" w:rsidRPr="008E2E35" w:rsidRDefault="00B87439" w:rsidP="007B3124">
      <w:pPr>
        <w:widowControl/>
        <w:ind w:leftChars="-337" w:hangingChars="337" w:hanging="708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</w:p>
    <w:sectPr w:rsidR="00B87439" w:rsidRPr="008E2E35" w:rsidSect="00CC6F1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05089" w14:textId="77777777" w:rsidR="00BC3CBE" w:rsidRDefault="00BC3CBE" w:rsidP="002F62FE">
      <w:r>
        <w:separator/>
      </w:r>
    </w:p>
  </w:endnote>
  <w:endnote w:type="continuationSeparator" w:id="0">
    <w:p w14:paraId="76310B8E" w14:textId="77777777" w:rsidR="00BC3CBE" w:rsidRDefault="00BC3CBE" w:rsidP="002F6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A5EB0" w14:textId="77777777" w:rsidR="00BC3CBE" w:rsidRDefault="00BC3CBE" w:rsidP="002F62FE">
      <w:r>
        <w:separator/>
      </w:r>
    </w:p>
  </w:footnote>
  <w:footnote w:type="continuationSeparator" w:id="0">
    <w:p w14:paraId="337F7922" w14:textId="77777777" w:rsidR="00BC3CBE" w:rsidRDefault="00BC3CBE" w:rsidP="002F62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37035F"/>
    <w:multiLevelType w:val="hybridMultilevel"/>
    <w:tmpl w:val="310E37D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1898200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2FE"/>
    <w:rsid w:val="0000008F"/>
    <w:rsid w:val="00002BA4"/>
    <w:rsid w:val="0001314F"/>
    <w:rsid w:val="00035C0C"/>
    <w:rsid w:val="00040BB3"/>
    <w:rsid w:val="00063FA0"/>
    <w:rsid w:val="0007543D"/>
    <w:rsid w:val="00075804"/>
    <w:rsid w:val="00084268"/>
    <w:rsid w:val="000A3742"/>
    <w:rsid w:val="000A6134"/>
    <w:rsid w:val="000B3BF4"/>
    <w:rsid w:val="000B6550"/>
    <w:rsid w:val="000D5BDF"/>
    <w:rsid w:val="000E12F3"/>
    <w:rsid w:val="00117A0F"/>
    <w:rsid w:val="001208AA"/>
    <w:rsid w:val="00121D84"/>
    <w:rsid w:val="001251D9"/>
    <w:rsid w:val="00127925"/>
    <w:rsid w:val="00131892"/>
    <w:rsid w:val="00142114"/>
    <w:rsid w:val="0014641B"/>
    <w:rsid w:val="00153F61"/>
    <w:rsid w:val="001710E3"/>
    <w:rsid w:val="00191C61"/>
    <w:rsid w:val="00194D0E"/>
    <w:rsid w:val="00196A96"/>
    <w:rsid w:val="001B2C70"/>
    <w:rsid w:val="001C5C2B"/>
    <w:rsid w:val="001D7DFD"/>
    <w:rsid w:val="001F4F77"/>
    <w:rsid w:val="001F533B"/>
    <w:rsid w:val="00203206"/>
    <w:rsid w:val="00211D9C"/>
    <w:rsid w:val="0022201F"/>
    <w:rsid w:val="00256A0C"/>
    <w:rsid w:val="00260055"/>
    <w:rsid w:val="0027082C"/>
    <w:rsid w:val="0027120D"/>
    <w:rsid w:val="00273C7B"/>
    <w:rsid w:val="002758CA"/>
    <w:rsid w:val="00284E47"/>
    <w:rsid w:val="00297E42"/>
    <w:rsid w:val="002A3D9B"/>
    <w:rsid w:val="002A6862"/>
    <w:rsid w:val="002B5E32"/>
    <w:rsid w:val="002B6858"/>
    <w:rsid w:val="002C696B"/>
    <w:rsid w:val="002E127F"/>
    <w:rsid w:val="002E14B7"/>
    <w:rsid w:val="002E244E"/>
    <w:rsid w:val="002E3DBC"/>
    <w:rsid w:val="002E74C1"/>
    <w:rsid w:val="002F62FE"/>
    <w:rsid w:val="00300473"/>
    <w:rsid w:val="003031FE"/>
    <w:rsid w:val="00344543"/>
    <w:rsid w:val="00344F6D"/>
    <w:rsid w:val="00350E63"/>
    <w:rsid w:val="00351329"/>
    <w:rsid w:val="00353C52"/>
    <w:rsid w:val="00362E81"/>
    <w:rsid w:val="00377A8C"/>
    <w:rsid w:val="00380993"/>
    <w:rsid w:val="00382422"/>
    <w:rsid w:val="003967C8"/>
    <w:rsid w:val="003A0866"/>
    <w:rsid w:val="003B0859"/>
    <w:rsid w:val="003B290F"/>
    <w:rsid w:val="003C1965"/>
    <w:rsid w:val="003C1EFF"/>
    <w:rsid w:val="003C3478"/>
    <w:rsid w:val="003C4687"/>
    <w:rsid w:val="003D14F7"/>
    <w:rsid w:val="003D2A57"/>
    <w:rsid w:val="003D54EB"/>
    <w:rsid w:val="003E59B4"/>
    <w:rsid w:val="003F27CE"/>
    <w:rsid w:val="003F358C"/>
    <w:rsid w:val="003F373D"/>
    <w:rsid w:val="004211A3"/>
    <w:rsid w:val="0043286B"/>
    <w:rsid w:val="00434A16"/>
    <w:rsid w:val="00437208"/>
    <w:rsid w:val="00444244"/>
    <w:rsid w:val="0046163C"/>
    <w:rsid w:val="0046734C"/>
    <w:rsid w:val="00474180"/>
    <w:rsid w:val="00475F9C"/>
    <w:rsid w:val="004776D0"/>
    <w:rsid w:val="00477F30"/>
    <w:rsid w:val="004958CA"/>
    <w:rsid w:val="004A1DAB"/>
    <w:rsid w:val="004B2597"/>
    <w:rsid w:val="004B351D"/>
    <w:rsid w:val="004B3F07"/>
    <w:rsid w:val="004B4BDD"/>
    <w:rsid w:val="004B60D6"/>
    <w:rsid w:val="004C7B06"/>
    <w:rsid w:val="004E619E"/>
    <w:rsid w:val="004F35B8"/>
    <w:rsid w:val="004F6A95"/>
    <w:rsid w:val="004F7B53"/>
    <w:rsid w:val="00503DC3"/>
    <w:rsid w:val="00504E2F"/>
    <w:rsid w:val="005167AA"/>
    <w:rsid w:val="00523701"/>
    <w:rsid w:val="005246B3"/>
    <w:rsid w:val="00525B11"/>
    <w:rsid w:val="00530E1B"/>
    <w:rsid w:val="00531B1C"/>
    <w:rsid w:val="00536534"/>
    <w:rsid w:val="005443B6"/>
    <w:rsid w:val="0055260E"/>
    <w:rsid w:val="00563AC9"/>
    <w:rsid w:val="005671D0"/>
    <w:rsid w:val="005951E7"/>
    <w:rsid w:val="00596F3D"/>
    <w:rsid w:val="00597087"/>
    <w:rsid w:val="005B0299"/>
    <w:rsid w:val="005C6EEF"/>
    <w:rsid w:val="005E6409"/>
    <w:rsid w:val="005E7666"/>
    <w:rsid w:val="006054AC"/>
    <w:rsid w:val="00610D4D"/>
    <w:rsid w:val="00624F3A"/>
    <w:rsid w:val="00640F7F"/>
    <w:rsid w:val="00645CD5"/>
    <w:rsid w:val="006474A6"/>
    <w:rsid w:val="0065072E"/>
    <w:rsid w:val="0065377E"/>
    <w:rsid w:val="00692271"/>
    <w:rsid w:val="00693C2E"/>
    <w:rsid w:val="00694236"/>
    <w:rsid w:val="006A4D02"/>
    <w:rsid w:val="006A7863"/>
    <w:rsid w:val="006C3E89"/>
    <w:rsid w:val="006D49AC"/>
    <w:rsid w:val="006E1FB8"/>
    <w:rsid w:val="006E3C32"/>
    <w:rsid w:val="006F54AA"/>
    <w:rsid w:val="006F7C21"/>
    <w:rsid w:val="007120BA"/>
    <w:rsid w:val="007172B3"/>
    <w:rsid w:val="007259E8"/>
    <w:rsid w:val="00733FF2"/>
    <w:rsid w:val="0074671A"/>
    <w:rsid w:val="00746D48"/>
    <w:rsid w:val="007479AB"/>
    <w:rsid w:val="00753633"/>
    <w:rsid w:val="00753A7E"/>
    <w:rsid w:val="00761EA4"/>
    <w:rsid w:val="007629B2"/>
    <w:rsid w:val="00771667"/>
    <w:rsid w:val="0077382B"/>
    <w:rsid w:val="00773AA7"/>
    <w:rsid w:val="00777220"/>
    <w:rsid w:val="00777F99"/>
    <w:rsid w:val="00777FC4"/>
    <w:rsid w:val="00784D62"/>
    <w:rsid w:val="00786368"/>
    <w:rsid w:val="00791E13"/>
    <w:rsid w:val="00796AD0"/>
    <w:rsid w:val="00797F72"/>
    <w:rsid w:val="007A19BB"/>
    <w:rsid w:val="007A76FB"/>
    <w:rsid w:val="007B3124"/>
    <w:rsid w:val="007C1C72"/>
    <w:rsid w:val="007C3846"/>
    <w:rsid w:val="007D4029"/>
    <w:rsid w:val="007E73C7"/>
    <w:rsid w:val="007F5361"/>
    <w:rsid w:val="007F6A3F"/>
    <w:rsid w:val="00802872"/>
    <w:rsid w:val="00815C53"/>
    <w:rsid w:val="0081610A"/>
    <w:rsid w:val="00817083"/>
    <w:rsid w:val="0083190B"/>
    <w:rsid w:val="00834DE2"/>
    <w:rsid w:val="008405CF"/>
    <w:rsid w:val="00862FD2"/>
    <w:rsid w:val="00864B3C"/>
    <w:rsid w:val="00885794"/>
    <w:rsid w:val="008858F3"/>
    <w:rsid w:val="00893D66"/>
    <w:rsid w:val="008B13E5"/>
    <w:rsid w:val="008C19EB"/>
    <w:rsid w:val="008C21F6"/>
    <w:rsid w:val="008D4521"/>
    <w:rsid w:val="008D6254"/>
    <w:rsid w:val="008E18AE"/>
    <w:rsid w:val="008E2E35"/>
    <w:rsid w:val="008E658F"/>
    <w:rsid w:val="008F6F78"/>
    <w:rsid w:val="0091375F"/>
    <w:rsid w:val="00916FF7"/>
    <w:rsid w:val="00921694"/>
    <w:rsid w:val="00924F71"/>
    <w:rsid w:val="009556AF"/>
    <w:rsid w:val="0095760A"/>
    <w:rsid w:val="00973A50"/>
    <w:rsid w:val="00974F1B"/>
    <w:rsid w:val="009830E7"/>
    <w:rsid w:val="009943EC"/>
    <w:rsid w:val="009964E2"/>
    <w:rsid w:val="009B1635"/>
    <w:rsid w:val="009B317B"/>
    <w:rsid w:val="009B4BAA"/>
    <w:rsid w:val="009C33F5"/>
    <w:rsid w:val="009D0314"/>
    <w:rsid w:val="009E1A5D"/>
    <w:rsid w:val="009E73AA"/>
    <w:rsid w:val="009F1313"/>
    <w:rsid w:val="00A118F9"/>
    <w:rsid w:val="00A26522"/>
    <w:rsid w:val="00A30A12"/>
    <w:rsid w:val="00A359DE"/>
    <w:rsid w:val="00A45E1A"/>
    <w:rsid w:val="00A47633"/>
    <w:rsid w:val="00A53749"/>
    <w:rsid w:val="00A57CB3"/>
    <w:rsid w:val="00A6379D"/>
    <w:rsid w:val="00A734FF"/>
    <w:rsid w:val="00A81CB9"/>
    <w:rsid w:val="00A8765C"/>
    <w:rsid w:val="00A90EFF"/>
    <w:rsid w:val="00A93CE2"/>
    <w:rsid w:val="00AA3C40"/>
    <w:rsid w:val="00AB036E"/>
    <w:rsid w:val="00AB2C18"/>
    <w:rsid w:val="00AB7D61"/>
    <w:rsid w:val="00AC7842"/>
    <w:rsid w:val="00AD6D9A"/>
    <w:rsid w:val="00AE0F16"/>
    <w:rsid w:val="00AE2E40"/>
    <w:rsid w:val="00B06446"/>
    <w:rsid w:val="00B11A05"/>
    <w:rsid w:val="00B12E38"/>
    <w:rsid w:val="00B1329A"/>
    <w:rsid w:val="00B14AFC"/>
    <w:rsid w:val="00B27D38"/>
    <w:rsid w:val="00B31D28"/>
    <w:rsid w:val="00B351D0"/>
    <w:rsid w:val="00B53D9B"/>
    <w:rsid w:val="00B5536C"/>
    <w:rsid w:val="00B5792E"/>
    <w:rsid w:val="00B645A5"/>
    <w:rsid w:val="00B74CDB"/>
    <w:rsid w:val="00B87439"/>
    <w:rsid w:val="00B94DAA"/>
    <w:rsid w:val="00B96702"/>
    <w:rsid w:val="00BA5E99"/>
    <w:rsid w:val="00BC3CBE"/>
    <w:rsid w:val="00BD4A1B"/>
    <w:rsid w:val="00BE382A"/>
    <w:rsid w:val="00BE649D"/>
    <w:rsid w:val="00BE6B09"/>
    <w:rsid w:val="00BF00F2"/>
    <w:rsid w:val="00BF082E"/>
    <w:rsid w:val="00C22B5D"/>
    <w:rsid w:val="00C24302"/>
    <w:rsid w:val="00C318E5"/>
    <w:rsid w:val="00C404CA"/>
    <w:rsid w:val="00C45948"/>
    <w:rsid w:val="00C45CD6"/>
    <w:rsid w:val="00C62A1D"/>
    <w:rsid w:val="00C65BB2"/>
    <w:rsid w:val="00C73605"/>
    <w:rsid w:val="00C73C4C"/>
    <w:rsid w:val="00C80A8B"/>
    <w:rsid w:val="00C90C8E"/>
    <w:rsid w:val="00CB2ADE"/>
    <w:rsid w:val="00CB7667"/>
    <w:rsid w:val="00CC1C21"/>
    <w:rsid w:val="00CC6F1C"/>
    <w:rsid w:val="00CF0D18"/>
    <w:rsid w:val="00CF1F76"/>
    <w:rsid w:val="00CF61D8"/>
    <w:rsid w:val="00CF6BD3"/>
    <w:rsid w:val="00D11A94"/>
    <w:rsid w:val="00D136B5"/>
    <w:rsid w:val="00D22C1F"/>
    <w:rsid w:val="00D31ACD"/>
    <w:rsid w:val="00D41558"/>
    <w:rsid w:val="00D43EDA"/>
    <w:rsid w:val="00D44B91"/>
    <w:rsid w:val="00D453C9"/>
    <w:rsid w:val="00D476D0"/>
    <w:rsid w:val="00D66018"/>
    <w:rsid w:val="00D72E5B"/>
    <w:rsid w:val="00D75AF9"/>
    <w:rsid w:val="00D830CD"/>
    <w:rsid w:val="00D8453E"/>
    <w:rsid w:val="00D962DC"/>
    <w:rsid w:val="00DD236F"/>
    <w:rsid w:val="00DE66F0"/>
    <w:rsid w:val="00DE7546"/>
    <w:rsid w:val="00DF248F"/>
    <w:rsid w:val="00DF2818"/>
    <w:rsid w:val="00DF4933"/>
    <w:rsid w:val="00E21725"/>
    <w:rsid w:val="00E2414C"/>
    <w:rsid w:val="00E25338"/>
    <w:rsid w:val="00E320BF"/>
    <w:rsid w:val="00E43294"/>
    <w:rsid w:val="00E43721"/>
    <w:rsid w:val="00E47EC0"/>
    <w:rsid w:val="00E57295"/>
    <w:rsid w:val="00E74BFB"/>
    <w:rsid w:val="00E74C45"/>
    <w:rsid w:val="00E93C86"/>
    <w:rsid w:val="00E94267"/>
    <w:rsid w:val="00E95665"/>
    <w:rsid w:val="00EA2F55"/>
    <w:rsid w:val="00EA386F"/>
    <w:rsid w:val="00EA3DC2"/>
    <w:rsid w:val="00EA4E5E"/>
    <w:rsid w:val="00EB53BB"/>
    <w:rsid w:val="00EC1B99"/>
    <w:rsid w:val="00EC3AB4"/>
    <w:rsid w:val="00EE39BB"/>
    <w:rsid w:val="00EF3D10"/>
    <w:rsid w:val="00EF4504"/>
    <w:rsid w:val="00F2175D"/>
    <w:rsid w:val="00F22377"/>
    <w:rsid w:val="00F23BE5"/>
    <w:rsid w:val="00F25C9E"/>
    <w:rsid w:val="00F36FD5"/>
    <w:rsid w:val="00F40539"/>
    <w:rsid w:val="00F507D4"/>
    <w:rsid w:val="00F528E5"/>
    <w:rsid w:val="00F57E5D"/>
    <w:rsid w:val="00F76983"/>
    <w:rsid w:val="00F77D1C"/>
    <w:rsid w:val="00F83236"/>
    <w:rsid w:val="00F913B2"/>
    <w:rsid w:val="00F95503"/>
    <w:rsid w:val="00F95AB2"/>
    <w:rsid w:val="00FA5365"/>
    <w:rsid w:val="00FC4991"/>
    <w:rsid w:val="00FC73DD"/>
    <w:rsid w:val="00FE17B9"/>
    <w:rsid w:val="00FE2742"/>
    <w:rsid w:val="00FF0915"/>
    <w:rsid w:val="00F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7847D"/>
  <w15:docId w15:val="{9E053C1C-4D33-4F28-9773-24B79830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2FE"/>
    <w:rPr>
      <w:sz w:val="18"/>
      <w:szCs w:val="18"/>
    </w:rPr>
  </w:style>
  <w:style w:type="table" w:customStyle="1" w:styleId="1">
    <w:name w:val="网格型1"/>
    <w:basedOn w:val="a1"/>
    <w:uiPriority w:val="39"/>
    <w:rsid w:val="00E4329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E4329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33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C33F5"/>
    <w:rPr>
      <w:sz w:val="18"/>
      <w:szCs w:val="18"/>
    </w:rPr>
  </w:style>
  <w:style w:type="paragraph" w:styleId="aa">
    <w:name w:val="Revision"/>
    <w:hidden/>
    <w:uiPriority w:val="99"/>
    <w:semiHidden/>
    <w:rsid w:val="00B1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3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22FB2-0F51-4CCD-AE6B-621909103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8</Pages>
  <Words>865</Words>
  <Characters>4937</Characters>
  <Application>Microsoft Office Word</Application>
  <DocSecurity>0</DocSecurity>
  <Lines>41</Lines>
  <Paragraphs>11</Paragraphs>
  <ScaleCrop>false</ScaleCrop>
  <Company>微软中国</Company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磊 刘</cp:lastModifiedBy>
  <cp:revision>527</cp:revision>
  <cp:lastPrinted>2019-10-23T08:53:00Z</cp:lastPrinted>
  <dcterms:created xsi:type="dcterms:W3CDTF">2019-10-21T12:39:00Z</dcterms:created>
  <dcterms:modified xsi:type="dcterms:W3CDTF">2026-02-28T07:02:00Z</dcterms:modified>
</cp:coreProperties>
</file>